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B8" w:rsidRDefault="00653E11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l Data 1</w:t>
      </w:r>
    </w:p>
    <w:p w:rsidR="00653E11" w:rsidRPr="00C011AF" w:rsidRDefault="00653E11" w:rsidP="00653E11">
      <w:pPr>
        <w:pStyle w:val="dummy"/>
      </w:pPr>
      <w:proofErr w:type="spellStart"/>
      <w:r>
        <w:rPr>
          <w:rFonts w:eastAsia="MS Mincho"/>
        </w:rPr>
        <w:t>EKARrEV</w:t>
      </w:r>
      <w:r w:rsidRPr="00C011AF">
        <w:rPr>
          <w:rFonts w:eastAsia="MS Mincho"/>
        </w:rPr>
        <w:t>-NLS</w:t>
      </w:r>
      <w:bookmarkStart w:id="1" w:name="Line_manuscript_186"/>
      <w:bookmarkEnd w:id="1"/>
      <w:proofErr w:type="spellEnd"/>
    </w:p>
    <w:p w:rsidR="00653E11" w:rsidRPr="0043112F" w:rsidRDefault="00653E11" w:rsidP="00653E11">
      <w:pPr>
        <w:pStyle w:val="paragraph"/>
      </w:pPr>
      <w:proofErr w:type="spellStart"/>
      <w:r w:rsidRPr="0043112F">
        <w:rPr>
          <w:rFonts w:eastAsia="MS Mincho"/>
          <w:sz w:val="24"/>
          <w:szCs w:val="24"/>
          <w:highlight w:val="green"/>
        </w:rPr>
        <w:t>YPet</w:t>
      </w:r>
      <w:proofErr w:type="spellEnd"/>
      <w:r w:rsidRPr="0043112F">
        <w:rPr>
          <w:rFonts w:eastAsia="MS Mincho"/>
          <w:sz w:val="24"/>
          <w:szCs w:val="24"/>
        </w:rPr>
        <w:t xml:space="preserve">, </w:t>
      </w:r>
      <w:r w:rsidRPr="0043112F">
        <w:rPr>
          <w:rFonts w:eastAsia="MS Mincho"/>
          <w:sz w:val="24"/>
          <w:szCs w:val="24"/>
          <w:highlight w:val="yellow"/>
        </w:rPr>
        <w:t>WW domain</w:t>
      </w:r>
      <w:r w:rsidRPr="0043112F">
        <w:rPr>
          <w:rFonts w:eastAsia="MS Mincho"/>
          <w:sz w:val="24"/>
          <w:szCs w:val="24"/>
        </w:rPr>
        <w:t xml:space="preserve">, </w:t>
      </w:r>
      <w:proofErr w:type="spellStart"/>
      <w:r w:rsidRPr="0043112F">
        <w:rPr>
          <w:rFonts w:eastAsia="MS Mincho"/>
          <w:sz w:val="24"/>
          <w:szCs w:val="24"/>
          <w:highlight w:val="lightGray"/>
        </w:rPr>
        <w:t>EV</w:t>
      </w:r>
      <w:proofErr w:type="spellEnd"/>
      <w:r w:rsidRPr="0043112F">
        <w:rPr>
          <w:rFonts w:eastAsia="MS Mincho"/>
          <w:sz w:val="24"/>
          <w:szCs w:val="24"/>
          <w:highlight w:val="lightGray"/>
        </w:rPr>
        <w:t xml:space="preserve"> linker</w:t>
      </w:r>
      <w:r w:rsidRPr="0043112F">
        <w:rPr>
          <w:rFonts w:eastAsia="MS Mincho"/>
          <w:sz w:val="24"/>
          <w:szCs w:val="24"/>
        </w:rPr>
        <w:t xml:space="preserve">, </w:t>
      </w:r>
      <w:proofErr w:type="spellStart"/>
      <w:r w:rsidRPr="0043112F">
        <w:rPr>
          <w:rFonts w:eastAsia="MS Mincho"/>
          <w:sz w:val="24"/>
          <w:szCs w:val="24"/>
          <w:highlight w:val="magenta"/>
        </w:rPr>
        <w:t>ERK</w:t>
      </w:r>
      <w:proofErr w:type="spellEnd"/>
      <w:r w:rsidRPr="0043112F">
        <w:rPr>
          <w:rFonts w:eastAsia="MS Mincho"/>
          <w:sz w:val="24"/>
          <w:szCs w:val="24"/>
          <w:highlight w:val="magenta"/>
        </w:rPr>
        <w:t xml:space="preserve"> substrate peptide</w:t>
      </w:r>
      <w:r w:rsidRPr="0043112F">
        <w:rPr>
          <w:rFonts w:eastAsia="MS Mincho"/>
          <w:sz w:val="24"/>
          <w:szCs w:val="24"/>
        </w:rPr>
        <w:t xml:space="preserve">, </w:t>
      </w:r>
      <w:proofErr w:type="spellStart"/>
      <w:r w:rsidRPr="0043112F">
        <w:rPr>
          <w:rFonts w:eastAsia="MS Mincho"/>
          <w:sz w:val="24"/>
          <w:szCs w:val="24"/>
          <w:highlight w:val="cyan"/>
        </w:rPr>
        <w:t>mTurquoise</w:t>
      </w:r>
      <w:proofErr w:type="spellEnd"/>
      <w:r w:rsidRPr="0043112F">
        <w:rPr>
          <w:rFonts w:eastAsia="MS Mincho"/>
          <w:sz w:val="24"/>
          <w:szCs w:val="24"/>
        </w:rPr>
        <w:t xml:space="preserve">, </w:t>
      </w:r>
      <w:proofErr w:type="spellStart"/>
      <w:r w:rsidRPr="0043112F">
        <w:rPr>
          <w:rFonts w:eastAsia="MS Mincho"/>
          <w:sz w:val="24"/>
          <w:szCs w:val="24"/>
          <w:highlight w:val="darkCyan"/>
        </w:rPr>
        <w:t>NLS</w:t>
      </w:r>
      <w:bookmarkStart w:id="2" w:name="Line_manuscript_187"/>
      <w:bookmarkEnd w:id="2"/>
      <w:proofErr w:type="spellEnd"/>
    </w:p>
    <w:p w:rsidR="00653E11" w:rsidRPr="001538E5" w:rsidRDefault="00653E11" w:rsidP="00653E11">
      <w:pPr>
        <w:pStyle w:val="dummy"/>
      </w:pPr>
      <w:r w:rsidRPr="001538E5">
        <w:rPr>
          <w:rFonts w:ascii="Courier New" w:hAnsi="Courier New" w:cs="Courier New"/>
          <w:sz w:val="24"/>
          <w:szCs w:val="24"/>
          <w:highlight w:val="green"/>
        </w:rPr>
        <w:t>ATGGTGAGCAAGGGCGAGGAGCTGTTCACCGGGGTGGTGCCCATCCTGGTCGAGCTGGACGGCGACGTAAACGGCCACAAGTTCAGCGTGTCCGGCGAGGGCGAGGGCGATGCCACCTACGGCAAGCTGACCCTGAAGCTTCTA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TTCAAAGACCCCAACGAGAAGCGCGATCACATGGTCCTGCTGGAGTTCCTGACCGCCGCCGGGATCACTGAGGGCATGAACGAGCTGTAC</w:t>
      </w:r>
      <w:r w:rsidRPr="001538E5">
        <w:rPr>
          <w:rFonts w:ascii="Courier New" w:hAnsi="Courier New" w:cs="Courier New"/>
          <w:sz w:val="24"/>
          <w:szCs w:val="24"/>
        </w:rPr>
        <w:t>CTCGAGATG</w:t>
      </w:r>
      <w:r w:rsidRPr="001538E5">
        <w:rPr>
          <w:rFonts w:ascii="Courier New" w:hAnsi="Courier New" w:cs="Courier New"/>
          <w:sz w:val="24"/>
          <w:szCs w:val="24"/>
          <w:highlight w:val="yellow"/>
        </w:rPr>
        <w:t>GCGGACGAGGAGAAGCTGCCGCCCGGCTGGGAGAAGCGCATGAGCCGCAGCTCAGGCCGAGTGTACTACTTCAACCACATCACTAACGCCAGCCAGTGGGAGCGGCCCAGCGGCAACAGCAGCAGTGGTGGCAAAAACGGGCAGGGGGAGCCTGCCAGG</w:t>
      </w:r>
      <w:r w:rsidRPr="001538E5">
        <w:rPr>
          <w:rFonts w:ascii="Courier New" w:hAnsi="Courier New" w:cs="Courier New"/>
          <w:sz w:val="24"/>
          <w:szCs w:val="24"/>
        </w:rPr>
        <w:t>GGTACC</w:t>
      </w:r>
      <w:r w:rsidRPr="001538E5">
        <w:rPr>
          <w:rFonts w:ascii="Courier New" w:hAnsi="Courier New" w:cs="Courier New"/>
          <w:sz w:val="24"/>
          <w:szCs w:val="24"/>
          <w:highlight w:val="lightGray"/>
        </w:rPr>
        <w:t>AGTGCTGGTGGTAGTGCTGGTGGTAGTGCTGGTGGTAGTGCTGGTGGTAGTGCTGGTGGTTCCGGCAGTGCTGGTGGTAGTGCTGGTGGTAGTACCAGTGCTGGTGGTAGTGCTGGTGGTAGTGCTGGTGGTAGTGCTGGTGGTAGTGCTGGTGGTTCCGGCAGTGCTGGTGGTAGTGCTGGTGGTAGTACCAGTGCTGGTGGTAGTGCTGGTGGTAGTGCTGGTGGTAGTGCTGGTGGTAGTGCTGGTGGTTCCGGCAGTGCTGGTGGTAGTGCTGGTGGTAGTACCAGTGCTGGTGGTAGTGCTGGTGGTAGTGCTGGTGGTAGTGCTGGTGGTAGTGCTGGTGGT</w:t>
      </w:r>
      <w:r w:rsidRPr="001538E5">
        <w:rPr>
          <w:rFonts w:ascii="Courier New" w:hAnsi="Courier New" w:cs="Courier New"/>
          <w:sz w:val="24"/>
          <w:szCs w:val="24"/>
        </w:rPr>
        <w:t>TTCCGGA</w:t>
      </w:r>
      <w:r w:rsidRPr="001538E5">
        <w:rPr>
          <w:rFonts w:ascii="Courier New" w:hAnsi="Courier New" w:cs="Courier New"/>
          <w:sz w:val="24"/>
          <w:szCs w:val="24"/>
          <w:highlight w:val="magenta"/>
        </w:rPr>
        <w:t>CTCCTGATGACGCCATGCTACACG</w:t>
      </w:r>
      <w:r w:rsidRPr="001538E5">
        <w:rPr>
          <w:rFonts w:ascii="Courier New" w:hAnsi="Courier New" w:cs="Courier New"/>
          <w:sz w:val="24"/>
          <w:szCs w:val="24"/>
        </w:rPr>
        <w:t>GCAAAGCTGTCATTCCAATTTCCGGGCGGCCGC</w:t>
      </w:r>
      <w:r w:rsidRPr="001538E5">
        <w:rPr>
          <w:rFonts w:ascii="Courier New" w:hAnsi="Courier New" w:cs="Courier New"/>
          <w:sz w:val="24"/>
          <w:szCs w:val="24"/>
          <w:highlight w:val="cyan"/>
        </w:rPr>
        <w:t>ATGGTGAGCAAGGGCGAGGAGCTGTTCACCGGGGTGGTGCCCATCCTGGTCGAGCTGGACGGCGACGTAAACGGCCACAGGTTCAGCGTGTCCGGCGAGGGCGAGGGCGATGCCACCTACGGCAAGCTGACCCTGAAGTTCATCTGCACCACCGGCAAGCTGCCCGTGCCCTGGCCCACCCTCGTGACCACCCTGACCTGGGGCGTGCAGTGCTTCAGCCGCTACCCCGACCACATGAAGCAGCACGACTTCTTCAAGTCCGCCATGCCCGAAGGCTACGTCCAGGAGCGTACCATCTTCTTCAAGGACGACGGCAACTACAAGACCCGCGCCGAGGTGAAGTTCGAGGGCGACACCCTGGTGAACCGCATCGAGCTGAAGGGCATCGGCTTCAAGGAGGACGGCAACATCCTGGGGCACAAGCTAGAGTACAACTACATCAGCCACAACGTCTATATCACCGCCGACAAGCAGAAGAACGGCATCAAGGCCCACTTCAAGATCCGCCACAACATCGAGGACGGCGGCGTGCAGCTCGCCGACCACTACCAGCAGAACACCCCCATCGGCGACGGCCCCGTGCTGCTGCCCGACAACCACTACCTGAGCACCCAGTCCGCCCTGAGCAAAGACCCCAACGAGAAGCGCGATCACATGGTCCTGCTGGAGTTCGTGACCGCCGCCGGGATCACTCTCGGCATGGACGAGCTG</w:t>
      </w:r>
      <w:r w:rsidRPr="001538E5">
        <w:rPr>
          <w:rFonts w:ascii="Courier New" w:hAnsi="Courier New" w:cs="Courier New"/>
          <w:sz w:val="24"/>
          <w:szCs w:val="24"/>
        </w:rPr>
        <w:t>TCTAGA</w:t>
      </w:r>
      <w:r w:rsidRPr="001538E5">
        <w:rPr>
          <w:rFonts w:ascii="Courier New" w:hAnsi="Courier New" w:cs="Courier New"/>
          <w:sz w:val="24"/>
          <w:szCs w:val="24"/>
          <w:highlight w:val="darkCyan"/>
        </w:rPr>
        <w:t>CCTAAGAAGAAGCGTAAGGTG</w:t>
      </w:r>
      <w:bookmarkStart w:id="3" w:name="Line_manuscript_188"/>
      <w:bookmarkEnd w:id="3"/>
    </w:p>
    <w:p w:rsidR="00653E11" w:rsidRPr="00C011AF" w:rsidRDefault="00653E11" w:rsidP="00653E11">
      <w:pPr>
        <w:pStyle w:val="dummy"/>
      </w:pPr>
      <w:r>
        <w:t xml:space="preserve">Canine </w:t>
      </w:r>
      <w:proofErr w:type="spellStart"/>
      <w:r w:rsidRPr="00C011AF">
        <w:rPr>
          <w:rFonts w:hint="eastAsia"/>
        </w:rPr>
        <w:t>E</w:t>
      </w:r>
      <w:r>
        <w:t>GF</w:t>
      </w:r>
      <w:bookmarkStart w:id="4" w:name="Line_manuscript_189"/>
      <w:bookmarkEnd w:id="4"/>
      <w:proofErr w:type="spellEnd"/>
    </w:p>
    <w:p w:rsidR="00653E11" w:rsidRPr="001538E5" w:rsidRDefault="00653E11" w:rsidP="00653E11">
      <w:pPr>
        <w:pStyle w:val="dummy"/>
      </w:pPr>
      <w:r w:rsidRPr="001538E5">
        <w:rPr>
          <w:rFonts w:ascii="Courier New" w:hAnsi="Courier New" w:cs="Courier New"/>
          <w:sz w:val="24"/>
          <w:szCs w:val="24"/>
        </w:rPr>
        <w:t>ATGCTGCTCCCCCTTATCATTCTGTGGCCGGTAGTTTTTAAATGTAGTTTTGCTAGTCTCTCAGACCCGGAGAACTGGAACTGTCCTGAAGTCTCTCCCTCAGGAAAGGGGAGCCCTGCTTGTGTGGGTCCTGCACCCTTCTTAATTTTCTCCCATGGAATCAGTATCTTTAGGATTGACCTGGAAGGCACTAATCATGAGCAATTGGTGGCAGATGCTGGTGTATCAGTGATCATGGATTTTCATTATAATAAAGAAAGAATCTATTGGGTAGATCCAGAAAGACAACTTTTGCAAAGAGTTTTTCTGAATGGGACAAGGCAAGAGAGAGTATGCAATATAGAGAAAAATGTTTCAGGAATGGCAATAAATTGGATAAATGAAGAACTTATTTGGTCAAATCAACAGGAAGGAATCATCACAGTAACAGATATGAAAGGAAACAATTCGCGAGTTCTCTTAAGAGCCTTAAACTATCCTGCAAATGTAGCAATTGATCCAATAGAAAGGTTTATATTTTGGTCTTCAGAGGTGGCAGTGGCTGGCAGCCTTCACAGAGCAGATCTCAATGGTGTGGAAGAGAAGATTCTTTTACAGACATCAGAAAGAATAACAGCTGTGTCATTGGATGTGCTTGATAAACAGCTTTTTTGGATTCAGTACAGCAGAGATGGAAGCAATTCTCATATTTATTCCTGTAATTATGATGGAGGTTCTGTCCATCTTAGCAAACATCTTACAC</w:t>
      </w:r>
      <w:r w:rsidRPr="001538E5">
        <w:rPr>
          <w:rFonts w:ascii="Courier New" w:hAnsi="Courier New" w:cs="Courier New"/>
          <w:sz w:val="24"/>
          <w:szCs w:val="24"/>
        </w:rPr>
        <w:lastRenderedPageBreak/>
        <w:t>AGCATAATTTTTTTGCAATGTCCCTTTTTGGGAATCAGATCTTCTATTCAACATGGAAAAAGAAGACAATTTGGATAGCTAACAAACACAGTGGGAAGGATATGGTTAGAATTAACCTAGATTCATCATTTGTACCACCTGGTGGAATCAAAGTAGTGCATCCACTCTTACAGCCCAAGGCAGAGAGTGGCACTTGGGCACCTGATCAGAAACTCTGCAAATGGAAGCAAGGTAACTGCAGAGGCAGCACGTGTGGTCAAGATTCAAAGTCCTATTCATGCACGTGTGCAGAGGGATATACTTTAAGCCAAGATGGAAAATACTGTGAAGATGTCAATGAATGTGCCTTTTGGAATCATGGCTGTACTCTTGGGTGTGAAAACATCCCTGGATCTTATTATTGCACATGCCCTGTAGGATTTATTCTGCTTCCTGATGGGAAACGGTGTCATCAATTAATTGCCTGTCCGAGCAATACATCTAAATGTAGCCATGACTGTGTTCTGACATCAGATGGTCCCATATGTTTCTGTCCTGAAGGCTCAGTGCTTGAGGCAGATGGAAAAACATGTAGTGGCTGTTCATCACCTGATAATGGTGGATGTAGCCAGCTCTGCCTCCCTCTCAGCCCAGTATCCTGGGAATGTGGTTGCTTTCCTGGGTATGACCTACAACTGGACAAACAAAGCTGTGCAGCATCAGGACCACAACCATTTTTGCTGTTTGCCAATTCTCAAGATATTCGACACATGCATTTTGATGGAACAGATTATGGAACCCTGCTCAGCCAGCAAATGGGAATGGTTTTTGCCCTTGATCACGACCCTGTGGAAAATAAGATATACTTTGCCCATACAGCCCTGAAGTGGATAGAGAGAGCTAACATGGATGGTTCCCAGCGAGAAAGGCTTATTGAGGAAGGAGTGGATGTGCCAGAAGGTCTTGCCATAGATTGGATTGACCGTAAATTCTACTGGACAGACAGCGGAAAATCTCTTATTGAAGGGAGTGATTTAAATGGAAAACATCGTGAGGTAATCATCAAGGAAGACATCTCTCAGCCACGAGGAATTGCTGTTCATCCAATGGCCAAGAGATTATTCTGGACTGATATGGGGATTAATCCACGAATTGAAAGTTCTTCCCTTCAAGGCATTGGCCGACTGGTTATAGCTAGCTCTGATCTGGTCTGGCCCAGTGGAATAACGATTGATTATGTAACTGACAAATTGTACTGGTGTGATACCAAGCTGTCTGTGATTGAGATGGCCAATCTGGATGGTTCAAAACGCCAAAGACTTGCCCAGAACGATGTAGGTCACCCATTTGCTATGGCCGTGTTTGAGGATCACGTGTGGTTCTCTGATTGGACTATGCCATCAATAATAAGAGTGGACAAGAGGACTGGCAAAAACAGGGTACGTCTCCGAGGCAGCATGCTGAAGCCTTCATCACTGGTTGTAGTTCATCCATTGGCAAAACCAGGAGCACAGCCCTGCTTATATCAAAATGGAGGCTGTGAACATATTTGCAAAGAGAGGTTTGGAACTGCTCAATGTTTGTGTCGTGAAGGTTTTGTGAAAGCCCCAGATGGGAAAATGTGTCTGGCTCTGAATGGCCATCAGATACCGGCAGTAGGTAGTGAAGCAGATCTAAGTAATCACGTAACGCCAGGGGATGTCTTACCCAGAAGTGAAGGATTTGAAGATAACATTACAGAATCTCAGCATATGCTAGTGGCCGAAATCATGGTGTCAGATGCTGACGACTGTGCTCCTGTGGGATGCAGTACATGGGCTGAGTGTGTTTCAGAGGGAGAAAATGCCACATGTCAGTGTTTGAAAGGATTTACTGGGGATGGAAAGCTATGTTTTGACATAGATGAATGTGAGATGGGCATCACGATTTGCCCTCCTACCTCCTCAAAGTGCGTCAATACTGAAGGTGGTTATGTTTGTCAGTGCTCAGAAGGCTACCGAGGCGATGGGATCCACTGTCTGGATATTAATGAGTGCCAACTGGGCATGCACACCTGTGGGGAAAATGCCACCTGTACAAATATGGAGGGAAACTATACCTGCATGTGCGCTGGCAGCCTGTCTGAACCTGGACAGATATGTGCTGACTCTACTCCGCCTTCTCATCCCATGGAGGACAGTCACTATTCTGTGAGAAATGGTTATCGGGAATGCCCCTCATCCTATGATGGGTACTGCCTCTATAATGGTGTGTGTATGTACATTGAAGCAGTCGACAGATACGCATGCAACTGTGTTTTTGGCTACGTCGGGGAGCGATGTCAGCACCGAGACCTGAAATGGGAACTGCGCCACGCGGGCCAGGGCCGGCAGCGGCAGGTCGCCGCGGTGGCCGTGGGCGTGGCCGTGCTCGTCCTGCTGCTGCTGCTCGGGCTGGGGGGCGCGCACTGCTACAGGACTAAGAAGTTGTCATCAAAAAATTTAAAGAATCCTTATGAAGAGCCAAGCAGAGAGGGTAGCAGTAGCAGGCCTTCAGACAGCGAGGCTAGGATGGCCTCTTTTCCCCAACCTTGGTTTGTGGTTATAAAGGAACATCAAAATCTCAGGAATGGAAGTCAACCTATGGCCCTCAAGGATGGTGAGTCAGCAGATGTTAGCCAATTTTCCTCTCCAGAGCCAGGGTCAGTAAAACGGACCTCATGGAGAAATGAACACCAGTTATATAAGGACACAGAGCAAGGCTGCTGCACTCCACCATCCAGTAATAGAGGCACCGGCTCTCAGTCAATGGAGCAGAGCTTTTCTGTCCCCTCCTATGAGGCACAGCCCATTGCTTTGGGGGTTGAGAAGCCACAGTCTCTCCTATCAGCTAACCCTTATTGCAACAAAGGGCCCCAGATCCACCACACCAAATGA</w:t>
      </w:r>
      <w:bookmarkStart w:id="5" w:name="Line_manuscript_190"/>
      <w:bookmarkEnd w:id="5"/>
    </w:p>
    <w:p w:rsidR="00653E11" w:rsidRPr="00C011AF" w:rsidRDefault="00653E11" w:rsidP="00653E11">
      <w:pPr>
        <w:pStyle w:val="dummy"/>
      </w:pPr>
      <w:r>
        <w:t xml:space="preserve">Canine </w:t>
      </w:r>
      <w:proofErr w:type="spellStart"/>
      <w:r>
        <w:t>HBEGF</w:t>
      </w:r>
      <w:bookmarkStart w:id="6" w:name="Line_manuscript_191"/>
      <w:bookmarkEnd w:id="6"/>
      <w:proofErr w:type="spellEnd"/>
    </w:p>
    <w:p w:rsidR="00653E11" w:rsidRPr="001538E5" w:rsidRDefault="00653E11" w:rsidP="00653E11">
      <w:pPr>
        <w:pStyle w:val="dummy"/>
      </w:pPr>
      <w:r w:rsidRPr="001538E5">
        <w:rPr>
          <w:rFonts w:ascii="Courier New" w:hAnsi="Courier New" w:cs="Courier New"/>
          <w:sz w:val="24"/>
          <w:szCs w:val="24"/>
        </w:rPr>
        <w:t>ATGAAGCTGCTGCGGTCAGTGGTGCTGAAGCTCTTTCTGGCTGCAGTGCTCTCGGCGTCGGTGACTGGCGAGAGCTTGGGGCGTCTTCGGAGAGGGCTGGCGGCCGGAACTGGCAACCCGGA</w:t>
      </w:r>
      <w:r w:rsidRPr="001538E5">
        <w:rPr>
          <w:rFonts w:ascii="Courier New" w:hAnsi="Courier New" w:cs="Courier New"/>
          <w:sz w:val="24"/>
          <w:szCs w:val="24"/>
        </w:rPr>
        <w:lastRenderedPageBreak/>
        <w:t>CTCTCCCACCGAATCCACGGACCGGCTGCTGCCCCCGGAAGGCGGCCGGGCCAGGGAAGTCCTGGACTTAGAAGAGACGGACCTGGACCTTTTAAGAGCAGCTGCTTTCTCCTCCAAGCCACAGGCTCTGGCCACACCCAGTAAGGAGGAACGTGGGAAAAAAAAGAAGAAAGGCAAAGGCTTAGGGAGGAAGAGAGACCCGTGTCTTCGGAAATACAAGGACTTCTGCATCCATGGAGAATGCAAATATGTGAAGGAGCTCCGGGCTCCATCCTGCATCTGCCACCCCGGTTACCATGGAGAGAGGTGCCATGGGCTGAGCCTTCCAGTAGAAAATCGCTTATATACTTACGACCATACAACCATCTTGGCTGTGGTGGCTGTGGTGCTGTCATCTGTCTGTCTGCTTGTCATCGTGGGGCTTCTCATGTTTAGGTACCATAGGAGAGGAGGTTATGATGTGGAAAGTGAAGAGAAAGTGAAGTTAGGCATGACTACTTCCCACTGA</w:t>
      </w:r>
      <w:bookmarkStart w:id="7" w:name="Line_manuscript_192"/>
      <w:bookmarkEnd w:id="7"/>
    </w:p>
    <w:p w:rsidR="00653E11" w:rsidRPr="00C011AF" w:rsidRDefault="00653E11" w:rsidP="00653E11">
      <w:pPr>
        <w:pStyle w:val="dummy"/>
      </w:pPr>
      <w:r>
        <w:t xml:space="preserve">Canine </w:t>
      </w:r>
      <w:proofErr w:type="spellStart"/>
      <w:r>
        <w:t>EREG</w:t>
      </w:r>
      <w:bookmarkStart w:id="8" w:name="Line_manuscript_193"/>
      <w:bookmarkEnd w:id="8"/>
      <w:proofErr w:type="spellEnd"/>
    </w:p>
    <w:p w:rsidR="00653E11" w:rsidRPr="001538E5" w:rsidRDefault="00653E11" w:rsidP="00653E11">
      <w:pPr>
        <w:pStyle w:val="dummy"/>
      </w:pPr>
      <w:r w:rsidRPr="001538E5">
        <w:rPr>
          <w:rFonts w:ascii="Courier New" w:hAnsi="Courier New" w:cs="Courier New"/>
          <w:sz w:val="24"/>
          <w:szCs w:val="24"/>
        </w:rPr>
        <w:t>ATGGAGCCGCGCCGCCTGCTGCTGTGCCTGGGTTTCCATCTTCTCCACGCGGTTCTCAGCACCACTGTGATTCCTTCCTGCATGCCGGGAGAATCCGAAGATAATTGCACGGCATTAGTTCAGATAGAAGACAACCCACGTGTGGCTCAAGTGTCAATAATAAAGTGTGGCTCTGACATGAATGGCTACTGTTTGCATGGACAATGCATCTACCTGGTGGACATGAGTCAAACGTACTGCAGGTGTGAAGTGGGTTACACTGGTGTCCGATGCGAGCACTTCTATTTAACTGTCCAACAGCCCTTGAGCAAAGAATATGTGGCTTTGACTGTGATTCTCATTATCTTGTTTCTTATCATAGTCGCCGGTTCCCTATACTACTTCTGCAGATGGTACAGAAATCGAAAAAGTAAAGAACCAAAGCAGGAATACAAAAGGGTGACGTCAGGGGATCCAGCATTGCCACAAGTCTGA</w:t>
      </w:r>
      <w:bookmarkStart w:id="9" w:name="Line_manuscript_194"/>
      <w:bookmarkEnd w:id="9"/>
    </w:p>
    <w:p w:rsidR="00653E11" w:rsidRPr="00C011AF" w:rsidRDefault="00653E11" w:rsidP="00653E11">
      <w:pPr>
        <w:pStyle w:val="dummy"/>
      </w:pPr>
      <w:r>
        <w:t xml:space="preserve">Canine </w:t>
      </w:r>
      <w:proofErr w:type="spellStart"/>
      <w:r w:rsidRPr="00C011AF">
        <w:rPr>
          <w:rFonts w:hint="eastAsia"/>
        </w:rPr>
        <w:t>T</w:t>
      </w:r>
      <w:r>
        <w:t>GF</w:t>
      </w:r>
      <w:proofErr w:type="spellEnd"/>
      <w:r w:rsidRPr="00406680">
        <w:rPr>
          <w:rFonts w:hint="eastAsia"/>
        </w:rPr>
        <w:t>α</w:t>
      </w:r>
      <w:bookmarkStart w:id="10" w:name="Line_manuscript_195"/>
      <w:bookmarkEnd w:id="10"/>
    </w:p>
    <w:p w:rsidR="00653E11" w:rsidRPr="001538E5" w:rsidRDefault="00653E11" w:rsidP="00653E11">
      <w:pPr>
        <w:pStyle w:val="dummy"/>
      </w:pPr>
      <w:r w:rsidRPr="001538E5">
        <w:rPr>
          <w:rFonts w:ascii="Courier New" w:hAnsi="Courier New" w:cs="Courier New"/>
          <w:sz w:val="24"/>
          <w:szCs w:val="24"/>
        </w:rPr>
        <w:t>ATGGTGCCCTCGGCCGGACGGCTCGCCCTGCTCGCGCTGGGTGTCCTGCTGGCCGCGGGCCAGGCCCTGGAGAACAGCACGTCCGCCCTGAGTGCCAGACCACCAGTGGCCGCTGCAGTAGTGTCTCATTTTAACGATTGCCCAGATTCCCATAGCCAGTTCTGCTTCCACGGGACTTGCAGATTTCTGGTTCAAGAAGATAAACCCGCTTGTGTATGCCACAGTGGCTATGTCGGGGCACGCTGTGAACACGCCGACCTTCTTGCTGTCGTAGCAGCGTCCCAAAAGAAGCAGGCCATCACTGCTCTGGTGGTGGTCTCTATCGTGGCGTTGGCCGTGCTGATTATCGCATGTGTTCTGATCCATTGCTGTCAGGTGCGCAAGCACTGTGAGTGGTGTCAGGCCCTCTTGTGTCGGCATGAGAAGCCCTCCGCATTGCTTAAGGGACGAGCTGCTTGCTGTCATAGCGAGACAGCCGTCTGA</w:t>
      </w:r>
      <w:bookmarkStart w:id="11" w:name="Line_manuscript_196"/>
      <w:bookmarkEnd w:id="11"/>
    </w:p>
    <w:p w:rsidR="00653E11" w:rsidRPr="00C011AF" w:rsidRDefault="00653E11" w:rsidP="00653E11">
      <w:pPr>
        <w:pStyle w:val="dummy"/>
      </w:pPr>
      <w:r>
        <w:t xml:space="preserve">Canine </w:t>
      </w:r>
      <w:proofErr w:type="spellStart"/>
      <w:r>
        <w:t>NRG1</w:t>
      </w:r>
      <w:bookmarkStart w:id="12" w:name="Line_manuscript_197"/>
      <w:bookmarkEnd w:id="12"/>
      <w:proofErr w:type="spellEnd"/>
    </w:p>
    <w:p w:rsidR="00653E11" w:rsidRPr="00653E11" w:rsidRDefault="00653E11" w:rsidP="00653E11">
      <w:pPr>
        <w:rPr>
          <w:lang w:val="en-US"/>
        </w:rPr>
      </w:pPr>
      <w:r w:rsidRPr="001538E5">
        <w:rPr>
          <w:rFonts w:ascii="Courier New" w:hAnsi="Courier New" w:cs="Courier New"/>
          <w:sz w:val="24"/>
          <w:szCs w:val="24"/>
        </w:rPr>
        <w:t>ATGGAACCCGACGCCAACAGCAGCAGTAGAGCCCCTGCTGCCTTTCGGGCTAGCTTCCCACCTCTGGAAACCGGCCGGAACCTGAAGAAAGAGGTGTCCAGAGTCCTGTGCAAGAGATGCGCCCTGCCTCCTCGGCTGAAAGAGATGAGAAGCCAAGAGTCTGCCGCCGGAAGCAAGCTGGTGCTGAGATGTGAAACCAGCAGCGAGTACAGCAGCCTGAAGTTCAAGTGGTTCAAGAACGGCAACGAGCTGAACCGGAAGAACAAGCCCCAGAACATCAAGATCCAGAAGAAGCCCGGCAAGAGCGAGCTGAGAATCAGCAAAGCCAGCCTGGCCGATAGCGGCGAGTACATGTGTAAAGTGACCTCCAAGCTGGGCAACGACAGCGCCAGCGCCAATATCACCATCGTGGACAGCAACGACATCATCACCGGCATGCCTGCCAGCACCGAGAGGGCTTATGTGTCTAGCGAGAGCCCCATCCGGATCAGCGTTAGCACAGAAGGCGCCAACACAAGCAGCAGCACCTCTACCAGCACCACCGGCACATCTCACCTGGTCAAGTGCGCCGAGAAAGAAAAGACCTTCTGCGTGAACGGCGGCGAGTGCTTCATGGTCAAGGACCTGAGCAACCCCAGCCGGTATCTGTGCAAGTGTCAGCCCGGTTTTACCGGCGCCAGATGCACCGAGAATGTGCCCATGAAGGTGCAGAATCAAGAGAAGGCCGAGGAACTGTACCAGAAACGGGTGCTGACCATCACAGGCATCTGTATCGCCCTGCTGGTCGTGGGCATTATGTGCGTGGTGGCCTACTGCAAGACCAAGAAGCAGCGGAAGAAGCTGCACGACCGGCTGAGACAGAGCCTGAGAAGCGAGAGAAACAACATGGTCAATATCGCCAACGGACCCCACCATCCTAATCCTCCACCTGAGAACGTGCAGCTGGTCAACCAGTACGTGTCCAAGAACGTGATCAGCTCCGAGCACATCGTGGAACGCGAGGCCGAGACAAGCTTTAGCACCAGCCACTACACCAGCACAGCCCACCACAGCACCACAGTGACACAGACCCCAAGCCACAGCTGGTCCAATGGCCACACCGAGTCCATCATCAGC</w:t>
      </w:r>
      <w:r w:rsidRPr="001538E5">
        <w:rPr>
          <w:rFonts w:ascii="Courier New" w:hAnsi="Courier New" w:cs="Courier New"/>
          <w:sz w:val="24"/>
          <w:szCs w:val="24"/>
        </w:rPr>
        <w:lastRenderedPageBreak/>
        <w:t>GAGTCCCACAGCGTGATCATGATGAGCAGCGTGGAAAACAGCCGGCACTCTAGCCCTAGCGGAGGACCTAGAGGCAGACTGAATGGCCTCGGCGGACCCAGAGAGTGCAACAGCTTTCTGAGACACGCCAGAGAGACACCCGACAGCTACAGAGATAGCCCTCACAGCGAGAGATACGTGTCCGCCATGACAACCCCTGCCAGAATGAGCCCCGTGGACTTTCACACACCTAGCAGCCCTAAGAGCCCTCCTAGCGAGACATCCCCTCCAGTGTCTAGCACAACCGTGTCCATGCCTAGCATGGCCGTGTCACCCTTCGTGGAAGAGGAAAGACCTCTGCTGCTGGTCACCCCTCCTAGACTGAGAGAGAAGTACGATCACCACAGCCAGCAGTTCAACAGCTACCACCACAATCCTGCTCACGAGAGCAACAGCCTGCCTCCATCTCCTCTGAGAATCGTCGAGGACGAGGAATACGAGACAACCCAAGAGTACGAGCCCGCTCAAGAGCCCGTGAAGAAACTGACCAGCTCCAGACGGGCCAAGCGGACCAAGCCTAATGGACACATTGCCAACCGGCTGGAAATGGACTCCAATGCCTCTGCCGAGGGCACCAACAGCGAAAGCGAGACAGAGGATGAGAGAGTGGGCGAAGATACCCCATTCCTGGGCATCCAGAATCCTCTGGCCGCCTCTCTTGAAGCCGCTCCTGCTTTTAGACTGGCCGACAGCAGAACAAACCCAGCCGGCAGATTCAGCACCCAAGAGGAACTGCAGGCCAGACTGTCTAGCGTGATCGCCAACCAGGATCCTATCGCCGTCTGA</w:t>
      </w:r>
    </w:p>
    <w:sectPr w:rsidR="00653E11" w:rsidRPr="00653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E11"/>
    <w:rsid w:val="002A535E"/>
    <w:rsid w:val="0062574A"/>
    <w:rsid w:val="00653E11"/>
    <w:rsid w:val="007D12DA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653E11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653E11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653E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653E11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653E11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653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8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56:1:sage-073-2</dc:creator>
  <cp:lastModifiedBy>TUDQC-56:1:sage-073-2</cp:lastModifiedBy>
  <cp:revision>1</cp:revision>
  <dcterms:created xsi:type="dcterms:W3CDTF">2021-10-13T07:37:00Z</dcterms:created>
  <dcterms:modified xsi:type="dcterms:W3CDTF">2021-10-13T07:37:00Z</dcterms:modified>
</cp:coreProperties>
</file>